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MOOSE Checklist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color w:val="FF0000"/>
          <w:lang w:eastAsia="en-GB"/>
        </w:rPr>
      </w:pPr>
      <w:r>
        <w:rPr>
          <w:rFonts w:cs="Arial" w:ascii="Arial" w:hAnsi="Arial"/>
          <w:color w:val="FF0000"/>
          <w:lang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From:  </w:t>
      </w:r>
      <w:hyperlink r:id="rId2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Donna F. Stroup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PhD, MSc; </w:t>
      </w:r>
      <w:hyperlink r:id="rId3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Jesse A. Berlin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ScD; </w:t>
      </w:r>
      <w:hyperlink r:id="rId4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Sally C. Morton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PhD; </w:t>
      </w:r>
      <w:hyperlink r:id="rId5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Ingram Olkin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PhD; </w:t>
      </w:r>
      <w:hyperlink r:id="rId6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G. David Williamson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PhD; </w:t>
      </w:r>
      <w:hyperlink r:id="rId7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Drummond Rennie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MD; </w:t>
      </w:r>
      <w:hyperlink r:id="rId8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David Moher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MSc; </w:t>
      </w:r>
      <w:hyperlink r:id="rId9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Betsy J. Becker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PhD; </w:t>
      </w:r>
      <w:hyperlink r:id="rId10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Theresa Ann Sipe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PhD; </w:t>
      </w:r>
      <w:hyperlink r:id="rId11">
        <w:r>
          <w:rPr>
            <w:rStyle w:val="InternetLink"/>
            <w:rFonts w:eastAsia="Times New Roman" w:cs="Arial" w:ascii="Arial" w:hAnsi="Arial"/>
            <w:color w:val="000000"/>
            <w:sz w:val="24"/>
            <w:szCs w:val="24"/>
            <w:lang w:eastAsia="en-GB"/>
          </w:rPr>
          <w:t>Stephen B. Thacker</w:t>
        </w:r>
      </w:hyperlink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, MD, MSc; for the Meta-analysis Of Observational Studies in Epidemiology (MOOSE) Group.  </w:t>
      </w:r>
      <w:r>
        <w:rPr>
          <w:rFonts w:eastAsia="Times New Roman" w:cs="Arial" w:ascii="Arial" w:hAnsi="Arial"/>
          <w:b/>
          <w:bCs/>
          <w:color w:val="000000"/>
          <w:kern w:val="2"/>
          <w:sz w:val="24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  <w:lang w:eastAsia="en-GB"/>
        </w:rPr>
        <w:t>A Proposal for Reporting</w:t>
      </w: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  JAMA. 2000;283(15):2008-2012. doi: 10.1001/jama.283.15.2008 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493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orted</w:t>
            </w:r>
          </w:p>
        </w:tc>
      </w:tr>
      <w:tr>
        <w:trPr/>
        <w:tc>
          <w:tcPr>
            <w:tcW w:w="9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blem definition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Introduction, paragraph 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othesis statement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roduction, paragraph 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scription of study outcome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Methods, paragraph 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of exposure or intervention used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of study designs used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population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Methods, paragraph 5</w:t>
            </w:r>
          </w:p>
        </w:tc>
      </w:tr>
      <w:tr>
        <w:trPr/>
        <w:tc>
          <w:tcPr>
            <w:tcW w:w="9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ualifications of searchers (eg librarians and investigators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s 2-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s 2-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s 2-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tabases and registries searched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s 1-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arch software used, name and version, including special features used (eg explosion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se of hand searching (eg reference lists of obtained articles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xt S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scription of any contact with author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4</w:t>
            </w:r>
          </w:p>
        </w:tc>
      </w:tr>
      <w:tr>
        <w:trPr/>
        <w:tc>
          <w:tcPr>
            <w:tcW w:w="9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eporting of methods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s 1,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tionale for the selection and coding of data (eg sound clinical principles or convenience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cumentation of how data were classified and coded (eg multiple raters, blinding and interrater reliability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essment of confounding (eg comparability of cases and controls in studies where appropriate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essment of heterogeneity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1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scription of statistical methods (eg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s, paragraph 1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bles, figures</w:t>
            </w:r>
          </w:p>
        </w:tc>
      </w:tr>
      <w:tr>
        <w:trPr/>
        <w:tc>
          <w:tcPr>
            <w:tcW w:w="9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gures 2-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bles 1-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ults of sensitivity testing (eg subgroup analysis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ults, paragraphs 9-13, 15-19, 21-2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bles 1-3, Figures 2-4</w:t>
            </w:r>
          </w:p>
        </w:tc>
      </w:tr>
      <w:tr>
        <w:trPr/>
        <w:tc>
          <w:tcPr>
            <w:tcW w:w="9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uantitative assessment of bias (e.g., publication bias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ults, paragraphs 8, 15, 2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ustification for exclusion (eg exclusion of non-English language citations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xt S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Discussion, paragraph 6-10, Tables 1-3</w:t>
            </w:r>
          </w:p>
        </w:tc>
      </w:tr>
      <w:tr>
        <w:trPr/>
        <w:tc>
          <w:tcPr>
            <w:tcW w:w="9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cussion, paragraph 6-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ralization of the conclusions (eg appropriate for the data presented and within the domain of the literature review)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cussion, paragraphs 1,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uidelines for future research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cussion, paragraph 8, Conclusions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closure of funding source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unding, abstract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ama.ama-assn.org/search?author1=Donna+F.+Stroup&amp;sortspec=date&amp;submit=Submit" TargetMode="External"/><Relationship Id="rId3" Type="http://schemas.openxmlformats.org/officeDocument/2006/relationships/hyperlink" Target="http://jama.ama-assn.org/search?author1=Jesse+A.+Berlin&amp;sortspec=date&amp;submit=Submit" TargetMode="External"/><Relationship Id="rId4" Type="http://schemas.openxmlformats.org/officeDocument/2006/relationships/hyperlink" Target="http://jama.ama-assn.org/search?author1=Sally+C.+Morton&amp;sortspec=date&amp;submit=Submit" TargetMode="External"/><Relationship Id="rId5" Type="http://schemas.openxmlformats.org/officeDocument/2006/relationships/hyperlink" Target="http://jama.ama-assn.org/search?author1=Ingram+Olkin&amp;sortspec=date&amp;submit=Submit" TargetMode="External"/><Relationship Id="rId6" Type="http://schemas.openxmlformats.org/officeDocument/2006/relationships/hyperlink" Target="http://jama.ama-assn.org/search?author1=G.+David+Williamson&amp;sortspec=date&amp;submit=Submit" TargetMode="External"/><Relationship Id="rId7" Type="http://schemas.openxmlformats.org/officeDocument/2006/relationships/hyperlink" Target="http://jama.ama-assn.org/search?author1=Drummond+Rennie&amp;sortspec=date&amp;submit=Submit" TargetMode="External"/><Relationship Id="rId8" Type="http://schemas.openxmlformats.org/officeDocument/2006/relationships/hyperlink" Target="http://jama.ama-assn.org/search?author1=David+Moher&amp;sortspec=date&amp;submit=Submit" TargetMode="External"/><Relationship Id="rId9" Type="http://schemas.openxmlformats.org/officeDocument/2006/relationships/hyperlink" Target="http://jama.ama-assn.org/search?author1=Betsy+J.+Becker&amp;sortspec=date&amp;submit=Submit" TargetMode="External"/><Relationship Id="rId10" Type="http://schemas.openxmlformats.org/officeDocument/2006/relationships/hyperlink" Target="http://jama.ama-assn.org/search?author1=Theresa+Ann+Sipe&amp;sortspec=date&amp;submit=Submit" TargetMode="External"/><Relationship Id="rId11" Type="http://schemas.openxmlformats.org/officeDocument/2006/relationships/hyperlink" Target="http://jama.ama-assn.org/search?author1=Stephen+B.+Thacker&amp;sortspec=date&amp;submit=Submit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8:07:00Z</dcterms:created>
  <dc:creator>wlbalw</dc:creator>
  <dc:description/>
  <cp:keywords/>
  <dc:language>en-US</dc:language>
  <cp:lastModifiedBy>Jack</cp:lastModifiedBy>
  <dcterms:modified xsi:type="dcterms:W3CDTF">2014-09-29T16:36:00Z</dcterms:modified>
  <cp:revision>9</cp:revision>
  <dc:subject/>
  <dc:title/>
</cp:coreProperties>
</file>